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9951" w14:textId="5AD3A0BF" w:rsidR="001264A3" w:rsidRPr="001549D3" w:rsidRDefault="001264A3" w:rsidP="001264A3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  <w:r>
        <w:rPr>
          <w:noProof/>
        </w:rPr>
        <w:drawing>
          <wp:inline distT="0" distB="0" distL="0" distR="0" wp14:anchorId="0F38C7FB" wp14:editId="03FEA384">
            <wp:extent cx="5114925" cy="34099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626" cy="341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B94D0" w14:textId="77777777" w:rsidR="001264A3" w:rsidRPr="002B4A57" w:rsidRDefault="001264A3" w:rsidP="001264A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21B01">
        <w:rPr>
          <w:rFonts w:cs="Times New Roman"/>
          <w:szCs w:val="24"/>
        </w:rPr>
        <w:t>The correlation of SPARCL1 and CXCR5, CD8A, CD8B, FCGR3A, FCGR3B, and NCAM1.</w:t>
      </w:r>
    </w:p>
    <w:p w14:paraId="686D05F7" w14:textId="77777777" w:rsidR="006E120F" w:rsidRDefault="006E120F"/>
    <w:sectPr w:rsidR="006E1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404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MDUyNzMzMDUxMDBW0lEKTi0uzszPAykwrAUAcyTujSwAAAA="/>
  </w:docVars>
  <w:rsids>
    <w:rsidRoot w:val="001264A3"/>
    <w:rsid w:val="001264A3"/>
    <w:rsid w:val="006E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E493"/>
  <w15:chartTrackingRefBased/>
  <w15:docId w15:val="{9173DC37-9253-408D-9332-827BB1E13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4A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1264A3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1264A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264A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1264A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264A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264A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264A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264A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264A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264A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264A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264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8-14T16:47:00Z</dcterms:created>
  <dcterms:modified xsi:type="dcterms:W3CDTF">2023-08-14T16:48:00Z</dcterms:modified>
</cp:coreProperties>
</file>